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97FF9" w14:textId="7C7088ED" w:rsidR="003A28A2" w:rsidRPr="00A07207" w:rsidRDefault="00F25572" w:rsidP="000B3A6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5 </w:t>
      </w:r>
      <w:r w:rsidR="00811FD5">
        <w:rPr>
          <w:rFonts w:ascii="Times New Roman" w:hAnsi="Times New Roman" w:cs="Times New Roman"/>
          <w:b/>
        </w:rPr>
        <w:t>Table</w:t>
      </w:r>
      <w:r w:rsidR="00A07207" w:rsidRPr="00A07207">
        <w:rPr>
          <w:rFonts w:ascii="Times New Roman" w:hAnsi="Times New Roman" w:cs="Times New Roman"/>
          <w:b/>
        </w:rPr>
        <w:t>.</w:t>
      </w:r>
      <w:r w:rsidR="003A28A2" w:rsidRPr="00A07207">
        <w:rPr>
          <w:rFonts w:ascii="Times New Roman" w:hAnsi="Times New Roman" w:cs="Times New Roman"/>
          <w:b/>
        </w:rPr>
        <w:t xml:space="preserve"> </w:t>
      </w:r>
      <w:r w:rsidR="00137B16">
        <w:rPr>
          <w:rFonts w:ascii="Times New Roman"/>
          <w:b/>
          <w:color w:val="231F20"/>
        </w:rPr>
        <w:t>R</w:t>
      </w:r>
      <w:r w:rsidR="003A28A2" w:rsidRPr="00A07207">
        <w:rPr>
          <w:rFonts w:ascii="Times New Roman"/>
          <w:b/>
          <w:color w:val="231F20"/>
        </w:rPr>
        <w:t xml:space="preserve">ecombination breakpoints </w:t>
      </w:r>
      <w:r w:rsidR="00137B16">
        <w:rPr>
          <w:rFonts w:ascii="Times New Roman"/>
          <w:b/>
          <w:color w:val="231F20"/>
        </w:rPr>
        <w:t xml:space="preserve">detected </w:t>
      </w:r>
      <w:r w:rsidR="003A28A2" w:rsidRPr="00A07207">
        <w:rPr>
          <w:rFonts w:ascii="Times New Roman"/>
          <w:b/>
          <w:color w:val="231F20"/>
        </w:rPr>
        <w:t xml:space="preserve">after removing </w:t>
      </w:r>
      <w:r w:rsidR="00137B16">
        <w:rPr>
          <w:rFonts w:ascii="Times New Roman"/>
          <w:b/>
          <w:color w:val="231F20"/>
        </w:rPr>
        <w:t>putative recombination strains</w:t>
      </w:r>
      <w:r w:rsidR="003A28A2" w:rsidRPr="00A07207">
        <w:rPr>
          <w:rFonts w:ascii="Times New Roman" w:hAnsi="Times New Roman" w:cs="Times New Roman"/>
          <w:b/>
        </w:rPr>
        <w:t>.</w:t>
      </w:r>
    </w:p>
    <w:tbl>
      <w:tblPr>
        <w:tblW w:w="73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2807"/>
        <w:gridCol w:w="2873"/>
      </w:tblGrid>
      <w:tr w:rsidR="003A28A2" w:rsidRPr="008D2C9C" w14:paraId="5E59C5E2" w14:textId="77777777" w:rsidTr="003A28A2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280F" w14:textId="77777777" w:rsidR="003A28A2" w:rsidRPr="008D2C9C" w:rsidRDefault="003A28A2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2C9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8E8F" w14:textId="77777777" w:rsidR="003A28A2" w:rsidRPr="008D2C9C" w:rsidRDefault="003A28A2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2C9C">
              <w:rPr>
                <w:rFonts w:ascii="Times New Roman" w:eastAsia="Times New Roman" w:hAnsi="Times New Roman" w:cs="Times New Roman"/>
                <w:color w:val="000000"/>
              </w:rPr>
              <w:t>Potential BP after removing recombination candidates</w:t>
            </w:r>
          </w:p>
        </w:tc>
      </w:tr>
      <w:tr w:rsidR="003A28A2" w:rsidRPr="008D2C9C" w14:paraId="1BC247E8" w14:textId="77777777" w:rsidTr="003A28A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96950" w14:textId="77777777" w:rsidR="003A28A2" w:rsidRPr="008D2C9C" w:rsidRDefault="003A28A2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2C9C">
              <w:rPr>
                <w:rFonts w:ascii="Times New Roman" w:eastAsia="Times New Roman" w:hAnsi="Times New Roman" w:cs="Times New Roman"/>
                <w:color w:val="000000"/>
              </w:rPr>
              <w:t>Coding region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9DF5B" w14:textId="77777777" w:rsidR="003A28A2" w:rsidRPr="008D2C9C" w:rsidRDefault="003A28A2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2C9C">
              <w:rPr>
                <w:rFonts w:ascii="Times New Roman" w:eastAsia="Times New Roman" w:hAnsi="Times New Roman" w:cs="Times New Roman"/>
                <w:color w:val="000000"/>
              </w:rPr>
              <w:t>Nucleotide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6FDE" w14:textId="77777777" w:rsidR="003A28A2" w:rsidRPr="008D2C9C" w:rsidRDefault="003A28A2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2C9C">
              <w:rPr>
                <w:rFonts w:ascii="Times New Roman" w:eastAsia="Times New Roman" w:hAnsi="Times New Roman" w:cs="Times New Roman"/>
                <w:color w:val="000000"/>
              </w:rPr>
              <w:t>Amino acid</w:t>
            </w:r>
          </w:p>
        </w:tc>
      </w:tr>
      <w:tr w:rsidR="003A28A2" w:rsidRPr="008D2C9C" w14:paraId="4D2956F5" w14:textId="77777777" w:rsidTr="003A28A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41DD" w14:textId="77777777" w:rsidR="003A28A2" w:rsidRPr="008D2C9C" w:rsidRDefault="003A28A2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2C9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5FB3" w14:textId="0441DBBF" w:rsidR="003A28A2" w:rsidRPr="008D2C9C" w:rsidRDefault="00216FEB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r w:rsidR="00F2557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3A83" w14:textId="7444CFF9" w:rsidR="003A28A2" w:rsidRPr="008D2C9C" w:rsidRDefault="00216FEB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3A28A2" w:rsidRPr="008D2C9C" w14:paraId="39246A3E" w14:textId="77777777" w:rsidTr="003A28A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C4A7" w14:textId="77777777" w:rsidR="003A28A2" w:rsidRPr="008D2C9C" w:rsidRDefault="003A28A2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2C9C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7BB" w14:textId="7D65CDDC" w:rsidR="003A28A2" w:rsidRPr="008D2C9C" w:rsidRDefault="00216FEB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2B57" w14:textId="77777777" w:rsidR="003A28A2" w:rsidRPr="008D2C9C" w:rsidRDefault="003A28A2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2C9C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</w:tr>
      <w:tr w:rsidR="003A28A2" w:rsidRPr="008D2C9C" w14:paraId="51EEEF95" w14:textId="77777777" w:rsidTr="003A28A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AADC" w14:textId="77777777" w:rsidR="003A28A2" w:rsidRPr="008D2C9C" w:rsidRDefault="003A28A2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2C9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387B3" w14:textId="5A917056" w:rsidR="003A28A2" w:rsidRPr="008D2C9C" w:rsidRDefault="00216FEB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A656" w14:textId="77777777" w:rsidR="003A28A2" w:rsidRPr="008D2C9C" w:rsidRDefault="003A28A2" w:rsidP="003A28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2C9C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</w:tbl>
    <w:p w14:paraId="3E1EC228" w14:textId="6D97D45F" w:rsidR="00274605" w:rsidRPr="00AC7563" w:rsidRDefault="00F25572" w:rsidP="00274605">
      <w:pPr>
        <w:spacing w:line="480" w:lineRule="auto"/>
        <w:rPr>
          <w:rFonts w:ascii="Times New Roman"/>
          <w:color w:val="231F2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="00274605" w:rsidRPr="00AC7563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="00216FEB">
        <w:rPr>
          <w:rFonts w:ascii="Times New Roman"/>
          <w:color w:val="231F20"/>
        </w:rPr>
        <w:t>n.d.</w:t>
      </w:r>
      <w:r w:rsidR="00274605">
        <w:rPr>
          <w:rFonts w:ascii="Times New Roman"/>
          <w:color w:val="231F20"/>
        </w:rPr>
        <w:t>, not detected</w:t>
      </w:r>
      <w:r w:rsidR="00274605" w:rsidRPr="00AC7563">
        <w:rPr>
          <w:rFonts w:ascii="Times New Roman"/>
          <w:color w:val="231F20"/>
        </w:rPr>
        <w:t>.</w:t>
      </w:r>
    </w:p>
    <w:p w14:paraId="0372E638" w14:textId="52651C67" w:rsidR="00074A85" w:rsidRDefault="00074A85" w:rsidP="003035B0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74A85" w:rsidSect="003035B0">
      <w:footerReference w:type="even" r:id="rId8"/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1501C8" w14:textId="77777777" w:rsidR="00FE26AC" w:rsidRDefault="00FE26AC" w:rsidP="003035B0">
      <w:r>
        <w:separator/>
      </w:r>
    </w:p>
  </w:endnote>
  <w:endnote w:type="continuationSeparator" w:id="0">
    <w:p w14:paraId="2C35396D" w14:textId="77777777" w:rsidR="00FE26AC" w:rsidRDefault="00FE26AC" w:rsidP="00303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9A4FD7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F5D163" w14:textId="77777777" w:rsidR="007B0398" w:rsidRDefault="007B03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C629A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26AC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0F8FE0" w14:textId="77777777" w:rsidR="007B0398" w:rsidRDefault="007B03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9E2A5" w14:textId="77777777" w:rsidR="00FE26AC" w:rsidRDefault="00FE26AC" w:rsidP="003035B0">
      <w:r>
        <w:separator/>
      </w:r>
    </w:p>
  </w:footnote>
  <w:footnote w:type="continuationSeparator" w:id="0">
    <w:p w14:paraId="6BEA23E6" w14:textId="77777777" w:rsidR="00FE26AC" w:rsidRDefault="00FE26AC" w:rsidP="00303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302094"/>
    <w:multiLevelType w:val="multilevel"/>
    <w:tmpl w:val="2AD23BB6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5B0"/>
    <w:rsid w:val="000471B5"/>
    <w:rsid w:val="00074A85"/>
    <w:rsid w:val="00076839"/>
    <w:rsid w:val="000B280A"/>
    <w:rsid w:val="000B3A61"/>
    <w:rsid w:val="000F4739"/>
    <w:rsid w:val="001377FC"/>
    <w:rsid w:val="00137B16"/>
    <w:rsid w:val="001A5B5A"/>
    <w:rsid w:val="001E300A"/>
    <w:rsid w:val="001E44F9"/>
    <w:rsid w:val="00216FEB"/>
    <w:rsid w:val="00236C05"/>
    <w:rsid w:val="0024180E"/>
    <w:rsid w:val="00272357"/>
    <w:rsid w:val="00274605"/>
    <w:rsid w:val="00284C19"/>
    <w:rsid w:val="00287891"/>
    <w:rsid w:val="002A5EDC"/>
    <w:rsid w:val="002B3074"/>
    <w:rsid w:val="002D10F0"/>
    <w:rsid w:val="002F09A1"/>
    <w:rsid w:val="003035B0"/>
    <w:rsid w:val="00363AF1"/>
    <w:rsid w:val="003A28A2"/>
    <w:rsid w:val="003E4804"/>
    <w:rsid w:val="004367FA"/>
    <w:rsid w:val="004555DB"/>
    <w:rsid w:val="00541905"/>
    <w:rsid w:val="005E207C"/>
    <w:rsid w:val="005F4C50"/>
    <w:rsid w:val="00612B60"/>
    <w:rsid w:val="00672125"/>
    <w:rsid w:val="00725EA2"/>
    <w:rsid w:val="00734470"/>
    <w:rsid w:val="00781382"/>
    <w:rsid w:val="007B0398"/>
    <w:rsid w:val="007D2303"/>
    <w:rsid w:val="007E468C"/>
    <w:rsid w:val="00800001"/>
    <w:rsid w:val="0080290E"/>
    <w:rsid w:val="00811FD5"/>
    <w:rsid w:val="008135C2"/>
    <w:rsid w:val="00815CD4"/>
    <w:rsid w:val="00825E97"/>
    <w:rsid w:val="00835A7F"/>
    <w:rsid w:val="008649ED"/>
    <w:rsid w:val="00891453"/>
    <w:rsid w:val="008A3991"/>
    <w:rsid w:val="008A7E4E"/>
    <w:rsid w:val="008D2C9C"/>
    <w:rsid w:val="008E0580"/>
    <w:rsid w:val="009246B8"/>
    <w:rsid w:val="0094102E"/>
    <w:rsid w:val="00982B54"/>
    <w:rsid w:val="009838F5"/>
    <w:rsid w:val="009D7633"/>
    <w:rsid w:val="009E59E2"/>
    <w:rsid w:val="009F04B3"/>
    <w:rsid w:val="00A07207"/>
    <w:rsid w:val="00A83F33"/>
    <w:rsid w:val="00A90DD4"/>
    <w:rsid w:val="00AC051F"/>
    <w:rsid w:val="00B1792A"/>
    <w:rsid w:val="00BC56EC"/>
    <w:rsid w:val="00BD65B2"/>
    <w:rsid w:val="00C11586"/>
    <w:rsid w:val="00C215B3"/>
    <w:rsid w:val="00C80772"/>
    <w:rsid w:val="00CF5FEC"/>
    <w:rsid w:val="00D055C2"/>
    <w:rsid w:val="00D55E48"/>
    <w:rsid w:val="00DB6BD1"/>
    <w:rsid w:val="00DF0104"/>
    <w:rsid w:val="00E16E5E"/>
    <w:rsid w:val="00E34B95"/>
    <w:rsid w:val="00EE22A5"/>
    <w:rsid w:val="00F25572"/>
    <w:rsid w:val="00F7713F"/>
    <w:rsid w:val="00F85D88"/>
    <w:rsid w:val="00FC25A3"/>
    <w:rsid w:val="00FD15E5"/>
    <w:rsid w:val="00FE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21C4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35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5B0"/>
  </w:style>
  <w:style w:type="character" w:styleId="PageNumber">
    <w:name w:val="page number"/>
    <w:basedOn w:val="DefaultParagraphFont"/>
    <w:uiPriority w:val="99"/>
    <w:semiHidden/>
    <w:unhideWhenUsed/>
    <w:rsid w:val="003035B0"/>
  </w:style>
  <w:style w:type="character" w:styleId="LineNumber">
    <w:name w:val="line number"/>
    <w:basedOn w:val="DefaultParagraphFont"/>
    <w:uiPriority w:val="99"/>
    <w:semiHidden/>
    <w:unhideWhenUsed/>
    <w:rsid w:val="003035B0"/>
  </w:style>
  <w:style w:type="paragraph" w:styleId="BalloonText">
    <w:name w:val="Balloon Text"/>
    <w:basedOn w:val="Normal"/>
    <w:link w:val="BalloonTextChar"/>
    <w:uiPriority w:val="99"/>
    <w:semiHidden/>
    <w:unhideWhenUsed/>
    <w:rsid w:val="001E30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BAFCB8-027A-B34B-8C03-A0003A76E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11</Characters>
  <Application>Microsoft Macintosh Word</Application>
  <DocSecurity>0</DocSecurity>
  <Lines>1</Lines>
  <Paragraphs>1</Paragraphs>
  <ScaleCrop>false</ScaleCrop>
  <Company>Korea University College of Medicine</Company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Il Kim</dc:creator>
  <cp:keywords/>
  <dc:description/>
  <cp:lastModifiedBy>김진일</cp:lastModifiedBy>
  <cp:revision>5</cp:revision>
  <cp:lastPrinted>2015-04-05T13:41:00Z</cp:lastPrinted>
  <dcterms:created xsi:type="dcterms:W3CDTF">2016-03-25T11:57:00Z</dcterms:created>
  <dcterms:modified xsi:type="dcterms:W3CDTF">2016-03-25T12:26:00Z</dcterms:modified>
</cp:coreProperties>
</file>